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00"/>
        <w:jc w:val="left"/>
        <w:rPr>
          <w:rFonts w:ascii="Times New Roman" w:hAnsi="Times New Roman" w:eastAsia="宋体" w:cs="Times New Roman"/>
          <w:kern w:val="0"/>
          <w:sz w:val="22"/>
          <w:szCs w:val="22"/>
        </w:rPr>
      </w:pPr>
      <w:r>
        <w:rPr>
          <w:rFonts w:eastAsia="宋体" w:cs="Times New Roman" w:ascii="Times New Roman" w:hAnsi="Times New Roman"/>
          <w:kern w:val="0"/>
          <w:sz w:val="22"/>
          <w:szCs w:val="22"/>
        </w:rPr>
        <w:t>Supplementary Table</w:t>
      </w:r>
      <w:r>
        <w:rPr>
          <w:rFonts w:eastAsia="宋体" w:cs="Times New Roman" w:ascii="Times New Roman" w:hAnsi="Times New Roman"/>
          <w:kern w:val="0"/>
          <w:sz w:val="22"/>
          <w:szCs w:val="22"/>
          <w:lang w:val="en-US" w:eastAsia="zh-CN"/>
        </w:rPr>
        <w:t xml:space="preserve"> 1   </w:t>
      </w:r>
      <w:r>
        <w:rPr>
          <w:rFonts w:eastAsia="宋体" w:cs="Times New Roman" w:ascii="Times New Roman" w:hAnsi="Times New Roman"/>
          <w:kern w:val="0"/>
          <w:sz w:val="22"/>
          <w:szCs w:val="22"/>
        </w:rPr>
        <w:t>Analysis of sequencing results</w:t>
      </w:r>
    </w:p>
    <w:tbl>
      <w:tblPr>
        <w:tblW w:w="10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1759"/>
        <w:gridCol w:w="4761"/>
      </w:tblGrid>
      <w:tr>
        <w:trPr>
          <w:trHeight w:val="512" w:hRule="atLeast"/>
        </w:trPr>
        <w:tc>
          <w:tcPr>
            <w:tcW w:w="3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Positive clone number</w:t>
            </w:r>
          </w:p>
        </w:tc>
        <w:tc>
          <w:tcPr>
            <w:tcW w:w="6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Sequence BLAST alignment analysis</w:t>
            </w:r>
          </w:p>
        </w:tc>
      </w:tr>
      <w:tr>
        <w:trPr>
          <w:trHeight w:val="420" w:hRule="atLeast"/>
        </w:trPr>
        <w:tc>
          <w:tcPr>
            <w:tcW w:w="3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Gen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Bank</w:t>
            </w:r>
          </w:p>
        </w:tc>
        <w:tc>
          <w:tcPr>
            <w:tcW w:w="4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shd w:fill="FFFFFF" w:val="clear"/>
                <w:lang w:val="en-US" w:eastAsia="zh-CN" w:bidi="ar"/>
              </w:rPr>
              <w:t>English name</w:t>
            </w:r>
          </w:p>
        </w:tc>
      </w:tr>
      <w:tr>
        <w:trPr>
          <w:trHeight w:val="23" w:hRule="atLeast"/>
        </w:trPr>
        <w:tc>
          <w:tcPr>
            <w:tcW w:w="388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6618695.1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shd w:fill="FFFFFF" w:val="clear"/>
                <w:lang w:val="en-US" w:eastAsia="zh-CN" w:bidi="ar"/>
              </w:rPr>
              <w:t>Apis mellifera sex-regulated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9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14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4579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4579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393059.7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Style15"/>
              <w:keepNext w:val="false"/>
              <w:keepLines w:val="false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shd w:fill="FFFFFF" w:val="clear"/>
                <w:lang w:val="en-US" w:eastAsia="zh-CN" w:bidi="ar"/>
              </w:rPr>
              <w:t>Apis cerana 40S ribosomal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5329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proteasomal ubiquitin receptor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48672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peroxiredox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28, 31, 94, 117,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196,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0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5619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0055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3945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3945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1120364.5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6291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60S ribosomal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43, 1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0521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XM_017050521.1</w:t>
            </w:r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NADH dehydrogenase [ubiquinone] iron-sulfur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49780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balbiani ring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96, 134, 222, 27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6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KM244704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7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KM244704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8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KM244704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19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KM244704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isolate CL24 mitochondrio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0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1853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methionine-tRNA ligase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45, 1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1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6624424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2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6624424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dorsata 3-hydroxyacyl-CoA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3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9853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protein G12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6616514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dorsata scaffold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5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8135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cullin-2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0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6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48256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heat shock 70 kDa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7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2341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coiled-coil-helix-coiled-coil-helix domain-containing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6, 217, 2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8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4216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29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4216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0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4216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aldose reductase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1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6670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leucine-rich repeat-containing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2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06624129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dorsata baculoviral IAP repeat-containing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2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3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9135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heat shock 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3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 kDa protein 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4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6283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epididymal secretory prote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5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3537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peritrophin</w:t>
            </w:r>
          </w:p>
        </w:tc>
      </w:tr>
      <w:tr>
        <w:trPr>
          <w:trHeight w:val="23" w:hRule="atLeast"/>
        </w:trPr>
        <w:tc>
          <w:tcPr>
            <w:tcW w:w="38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6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0151.1</w:t>
              </w:r>
            </w:hyperlink>
          </w:p>
        </w:tc>
        <w:tc>
          <w:tcPr>
            <w:tcW w:w="4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is cerana eukaryotic initiation factor</w:t>
            </w:r>
          </w:p>
        </w:tc>
      </w:tr>
      <w:tr>
        <w:trPr>
          <w:trHeight w:val="23" w:hRule="atLeast"/>
        </w:trPr>
        <w:tc>
          <w:tcPr>
            <w:tcW w:w="388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8, 147, 197, 218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7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0011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8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6086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39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58024.1</w:t>
              </w:r>
            </w:hyperlink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/>
            </w:pPr>
            <w:hyperlink r:id="rId40">
              <w:r>
                <w:rPr>
                  <w:rStyle w:val="InternetLink"/>
                  <w:rFonts w:eastAsia="宋体" w:cs="Times New Roman" w:ascii="Times New Roman" w:hAnsi="Times New Roman"/>
                  <w:kern w:val="2"/>
                  <w:sz w:val="18"/>
                  <w:szCs w:val="18"/>
                </w:rPr>
                <w:t>XM_017066549.1</w:t>
              </w:r>
            </w:hyperlink>
          </w:p>
        </w:tc>
        <w:tc>
          <w:tcPr>
            <w:tcW w:w="47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 xml:space="preserve">Apis cerana uncharacterized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XM_006618695.1?report=genbank&amp;log$=nucltop&amp;blast_rank=2&amp;RID=D7VTXUK301R" TargetMode="External"/><Relationship Id="rId3" Type="http://schemas.openxmlformats.org/officeDocument/2006/relationships/hyperlink" Target="https://www.ncbi.nlm.nih.gov/nucleotide/XM_017054579.1?report=genbank&amp;log$=nucltop&amp;blast_rank=1&amp;RID=D8KWVEBB014" TargetMode="External"/><Relationship Id="rId4" Type="http://schemas.openxmlformats.org/officeDocument/2006/relationships/hyperlink" Target="https://www.ncbi.nlm.nih.gov/nucleotide/XM_017054579.1?report=genbank&amp;log$=nucltop&amp;blast_rank=1&amp;RID=D8KWVEBB014" TargetMode="External"/><Relationship Id="rId5" Type="http://schemas.openxmlformats.org/officeDocument/2006/relationships/hyperlink" Target="https://www.ncbi.nlm.nih.gov/nucleotide/XM_393059.7?report=genbank&amp;log$=nucltop&amp;blast_rank=1&amp;RID=D8M5RJNS015" TargetMode="External"/><Relationship Id="rId6" Type="http://schemas.openxmlformats.org/officeDocument/2006/relationships/hyperlink" Target="https://www.ncbi.nlm.nih.gov/nucleotide/XM_017055329.1?report=genbank&amp;log$=nucltop&amp;blast_rank=1&amp;RID=D8M9BU9Y015" TargetMode="External"/><Relationship Id="rId7" Type="http://schemas.openxmlformats.org/officeDocument/2006/relationships/hyperlink" Target="https://www.ncbi.nlm.nih.gov/nucleotide/XM_017048672.1?report=genbank&amp;log$=nucltop&amp;blast_rank=1&amp;RID=D8MC774S015" TargetMode="External"/><Relationship Id="rId8" Type="http://schemas.openxmlformats.org/officeDocument/2006/relationships/hyperlink" Target="https://www.ncbi.nlm.nih.gov/nucleotide/XM_017065619.1?report=genbank&amp;log$=nucltop&amp;blast_rank=1&amp;RID=D8MM8FEN014" TargetMode="External"/><Relationship Id="rId9" Type="http://schemas.openxmlformats.org/officeDocument/2006/relationships/hyperlink" Target="https://www.ncbi.nlm.nih.gov/nucleotide/XM_017050055.1?report=genbank&amp;log$=nucltop&amp;blast_rank=1&amp;RID=D8MV5CFJ014" TargetMode="External"/><Relationship Id="rId10" Type="http://schemas.openxmlformats.org/officeDocument/2006/relationships/hyperlink" Target="https://www.ncbi.nlm.nih.gov/nucleotide/XM_017063945.1?report=genbank&amp;log$=nucltop&amp;blast_rank=1&amp;RID=D8MWB62E014" TargetMode="External"/><Relationship Id="rId11" Type="http://schemas.openxmlformats.org/officeDocument/2006/relationships/hyperlink" Target="https://www.ncbi.nlm.nih.gov/nucleotide/XM_017063945.1?report=genbank&amp;log$=nucltop&amp;blast_rank=1&amp;RID=D8MWB62E014" TargetMode="External"/><Relationship Id="rId12" Type="http://schemas.openxmlformats.org/officeDocument/2006/relationships/hyperlink" Target="https://www.ncbi.nlm.nih.gov/nucleotide/XM_001120364.5?report=genbank&amp;log$=nucltop&amp;blast_rank=1&amp;RID=D8N610JH01R" TargetMode="External"/><Relationship Id="rId13" Type="http://schemas.openxmlformats.org/officeDocument/2006/relationships/hyperlink" Target="https://www.ncbi.nlm.nih.gov/nucleotide/XM_017066291.1?report=genbank&amp;log$=nucltop&amp;blast_rank=1&amp;RID=D8NBXPSU014" TargetMode="External"/><Relationship Id="rId14" Type="http://schemas.openxmlformats.org/officeDocument/2006/relationships/hyperlink" Target="https://www.ncbi.nlm.nih.gov/nucleotide/XM_017050521.1?report=genbank&amp;log$=nucltop&amp;blast_rank=1&amp;RID=D8NY5YA2015" TargetMode="External"/><Relationship Id="rId15" Type="http://schemas.openxmlformats.org/officeDocument/2006/relationships/hyperlink" Target="https://www.ncbi.nlm.nih.gov/nucleotide/XM_017049780.1?report=genbank&amp;log$=nucltop&amp;blast_rank=1&amp;RID=D8PGFCN6014" TargetMode="External"/><Relationship Id="rId16" Type="http://schemas.openxmlformats.org/officeDocument/2006/relationships/hyperlink" Target="https://www.ncbi.nlm.nih.gov/nucleotide/KM244704.1?report=genbank&amp;log$=nucltop&amp;blast_rank=1&amp;RID=D8PKPY0A014" TargetMode="External"/><Relationship Id="rId17" Type="http://schemas.openxmlformats.org/officeDocument/2006/relationships/hyperlink" Target="https://www.ncbi.nlm.nih.gov/nucleotide/KM244704.1?report=genbank&amp;log$=nucltop&amp;blast_rank=1&amp;RID=D8PKPY0A014" TargetMode="External"/><Relationship Id="rId18" Type="http://schemas.openxmlformats.org/officeDocument/2006/relationships/hyperlink" Target="https://www.ncbi.nlm.nih.gov/nucleotide/KM244704.1?report=genbank&amp;log$=nucltop&amp;blast_rank=1&amp;RID=D8PW6YC1014" TargetMode="External"/><Relationship Id="rId19" Type="http://schemas.openxmlformats.org/officeDocument/2006/relationships/hyperlink" Target="https://www.ncbi.nlm.nih.gov/nucleotide/KM244704.1?report=genbank&amp;log$=nucltop&amp;blast_rank=3&amp;RID=D8PZHRD3014" TargetMode="External"/><Relationship Id="rId20" Type="http://schemas.openxmlformats.org/officeDocument/2006/relationships/hyperlink" Target="https://www.ncbi.nlm.nih.gov/nucleotide/XM_017061853.1?report=genbank&amp;log$=nucltop&amp;blast_rank=1&amp;RID=D8R4PTDY014" TargetMode="External"/><Relationship Id="rId21" Type="http://schemas.openxmlformats.org/officeDocument/2006/relationships/hyperlink" Target="https://www.ncbi.nlm.nih.gov/nucleotide/XM_006624424.1?report=genbank&amp;log$=nucltop&amp;blast_rank=1&amp;RID=D8R724DJ014" TargetMode="External"/><Relationship Id="rId22" Type="http://schemas.openxmlformats.org/officeDocument/2006/relationships/hyperlink" Target="https://www.ncbi.nlm.nih.gov/nucleotide/XM_006624424.1?report=genbank&amp;log$=nucltop&amp;blast_rank=1&amp;RID=D8R8NCYJ014" TargetMode="External"/><Relationship Id="rId23" Type="http://schemas.openxmlformats.org/officeDocument/2006/relationships/hyperlink" Target="https://www.ncbi.nlm.nih.gov/nucleotide/XM_017059853.1?report=genbank&amp;log$=nuclalign&amp;blast_rank=1&amp;RID=D8RAZG55014" TargetMode="External"/><Relationship Id="rId24" Type="http://schemas.openxmlformats.org/officeDocument/2006/relationships/hyperlink" Target="https://www.ncbi.nlm.nih.gov/nucleotide/XM_006616514.1?report=genbank&amp;log$=nucltop&amp;blast_rank=1&amp;RID=D8RG2G7T014" TargetMode="External"/><Relationship Id="rId25" Type="http://schemas.openxmlformats.org/officeDocument/2006/relationships/hyperlink" Target="https://www.ncbi.nlm.nih.gov/nucleotide/XM_017058135.1?report=genbank&amp;log$=nuclalign&amp;blast_rank=1&amp;RID=D8RHTY2C014" TargetMode="External"/><Relationship Id="rId26" Type="http://schemas.openxmlformats.org/officeDocument/2006/relationships/hyperlink" Target="https://www.ncbi.nlm.nih.gov/nucleotide/XM_017048256.1?report=genbank&amp;log$=nuclalign&amp;blast_rank=1&amp;RID=D8RMTSN5014" TargetMode="External"/><Relationship Id="rId27" Type="http://schemas.openxmlformats.org/officeDocument/2006/relationships/hyperlink" Target="https://www.ncbi.nlm.nih.gov/nucleotide/XM_017052341.1?report=genbank&amp;log$=nucltop&amp;blast_rank=1&amp;RID=D8RPTU6R014" TargetMode="External"/><Relationship Id="rId28" Type="http://schemas.openxmlformats.org/officeDocument/2006/relationships/hyperlink" Target="https://www.ncbi.nlm.nih.gov/nucleotide/XM_017054216.1?report=genbank&amp;log$=nuclalign&amp;blast_rank=1&amp;RID=D8RUD5DH014" TargetMode="External"/><Relationship Id="rId29" Type="http://schemas.openxmlformats.org/officeDocument/2006/relationships/hyperlink" Target="https://www.ncbi.nlm.nih.gov/nucleotide/XM_017054216.1?report=genbank&amp;log$=nuclalign&amp;blast_rank=1&amp;RID=D8RXW551014" TargetMode="External"/><Relationship Id="rId30" Type="http://schemas.openxmlformats.org/officeDocument/2006/relationships/hyperlink" Target="https://www.ncbi.nlm.nih.gov/nucleotide/XM_017054216.1?report=genbank&amp;log$=nuclalign&amp;blast_rank=1&amp;RID=D8S0KJ5W014" TargetMode="External"/><Relationship Id="rId31" Type="http://schemas.openxmlformats.org/officeDocument/2006/relationships/hyperlink" Target="https://www.ncbi.nlm.nih.gov/nucleotide/XM_017056670.1?report=genbank&amp;log$=nuclalign&amp;blast_rank=1&amp;RID=D8S2GXCU014" TargetMode="External"/><Relationship Id="rId32" Type="http://schemas.openxmlformats.org/officeDocument/2006/relationships/hyperlink" Target="https://www.ncbi.nlm.nih.gov/nucleotide/XM_006624129.1?report=genbank&amp;log$=nucltop&amp;blast_rank=1&amp;RID=D8S6F930014" TargetMode="External"/><Relationship Id="rId33" Type="http://schemas.openxmlformats.org/officeDocument/2006/relationships/hyperlink" Target="https://www.ncbi.nlm.nih.gov/nucleotide/XM_017059135.1?report=genbank&amp;log$=nuclalign&amp;blast_rank=1&amp;RID=D8S9G2YC015" TargetMode="External"/><Relationship Id="rId34" Type="http://schemas.openxmlformats.org/officeDocument/2006/relationships/hyperlink" Target="https://www.ncbi.nlm.nih.gov/nucleotide/XM_017056283.1?report=genbank&amp;log$=nuclalign&amp;blast_rank=1&amp;RID=D8SAZ0M8014" TargetMode="External"/><Relationship Id="rId35" Type="http://schemas.openxmlformats.org/officeDocument/2006/relationships/hyperlink" Target="https://www.ncbi.nlm.nih.gov/nucleotide/XM_017063537.1?report=genbank&amp;log$=nuclalign&amp;blast_rank=1&amp;RID=D8SC6HSK014" TargetMode="External"/><Relationship Id="rId36" Type="http://schemas.openxmlformats.org/officeDocument/2006/relationships/hyperlink" Target="https://www.ncbi.nlm.nih.gov/nucleotide/XM_017060151.1?report=genbank&amp;log$=nuclalign&amp;blast_rank=1&amp;RID=D8SE2P4J014" TargetMode="External"/><Relationship Id="rId37" Type="http://schemas.openxmlformats.org/officeDocument/2006/relationships/hyperlink" Target="https://www.ncbi.nlm.nih.gov/nucleotide/XM_017060011.1?report=genbank&amp;log$=nuclalign&amp;blast_rank=1&amp;RID=D8SGR2Y9014" TargetMode="External"/><Relationship Id="rId38" Type="http://schemas.openxmlformats.org/officeDocument/2006/relationships/hyperlink" Target="https://www.ncbi.nlm.nih.gov/nucleotide/XM_017056086.1?report=genbank&amp;log$=nucltop&amp;blast_rank=1&amp;RID=D8SHSMSK014" TargetMode="External"/><Relationship Id="rId39" Type="http://schemas.openxmlformats.org/officeDocument/2006/relationships/hyperlink" Target="https://www.ncbi.nlm.nih.gov/nucleotide/XM_017058024.1?report=genbank&amp;log$=nucltop&amp;blast_rank=1&amp;RID=D8SK8VPV01R" TargetMode="External"/><Relationship Id="rId40" Type="http://schemas.openxmlformats.org/officeDocument/2006/relationships/hyperlink" Target="https://www.ncbi.nlm.nih.gov/nucleotide/XM_017066549.1?report=genbank&amp;log$=nucltop&amp;blast_rank=1&amp;RID=D8SNFZX901R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01:56:00Z</dcterms:created>
  <dc:creator>老张家的大白菜</dc:creator>
  <dc:description/>
  <dc:language>en-US</dc:language>
  <cp:lastModifiedBy>老张家的大白菜</cp:lastModifiedBy>
  <dcterms:modified xsi:type="dcterms:W3CDTF">2019-05-27T01:56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